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0" w:tblpY="1625"/>
        <w:tblW w:w="6588" w:type="dxa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900"/>
        <w:gridCol w:w="1620"/>
        <w:gridCol w:w="1350"/>
      </w:tblGrid>
      <w:tr w:rsidR="00BE005A" w:rsidRPr="003708C3" w14:paraId="7122938F" w14:textId="77777777" w:rsidTr="005B2368">
        <w:trPr>
          <w:trHeight w:val="316"/>
        </w:trPr>
        <w:tc>
          <w:tcPr>
            <w:tcW w:w="6588" w:type="dxa"/>
            <w:gridSpan w:val="5"/>
            <w:shd w:val="clear" w:color="auto" w:fill="F2F2F2" w:themeFill="background1" w:themeFillShade="F2"/>
            <w:vAlign w:val="center"/>
          </w:tcPr>
          <w:p w14:paraId="268FAE68" w14:textId="04E85D00" w:rsidR="00BE005A" w:rsidRPr="008D2F54" w:rsidRDefault="003C2ACC" w:rsidP="003C2ACC">
            <w:pPr>
              <w:rPr>
                <w:b/>
              </w:rPr>
            </w:pPr>
            <w:r>
              <w:rPr>
                <w:b/>
              </w:rPr>
              <w:t xml:space="preserve">Table S5.  </w:t>
            </w:r>
            <w:bookmarkStart w:id="0" w:name="_GoBack"/>
            <w:bookmarkEnd w:id="0"/>
            <w:r w:rsidR="00627CF4" w:rsidRPr="00565761">
              <w:rPr>
                <w:rFonts w:ascii="Cambria" w:hAnsi="Cambria"/>
              </w:rPr>
              <w:t xml:space="preserve">Average fold </w:t>
            </w:r>
            <w:r>
              <w:rPr>
                <w:rFonts w:ascii="Cambria" w:hAnsi="Cambria"/>
              </w:rPr>
              <w:t>increases</w:t>
            </w:r>
            <w:r w:rsidR="00627CF4" w:rsidRPr="00565761">
              <w:rPr>
                <w:rFonts w:ascii="Cambria" w:hAnsi="Cambria"/>
              </w:rPr>
              <w:t xml:space="preserve"> in protein levels</w:t>
            </w:r>
            <w:r w:rsidR="00627CF4" w:rsidRPr="00565761">
              <w:t xml:space="preserve"> quantified from immunoblots</w:t>
            </w:r>
            <w:r w:rsidR="00627CF4" w:rsidRPr="00565761">
              <w:rPr>
                <w:rFonts w:ascii="Cambria" w:hAnsi="Cambria"/>
              </w:rPr>
              <w:t xml:space="preserve"> </w:t>
            </w:r>
            <w:r w:rsidR="00BE005A" w:rsidRPr="00E86E6F">
              <w:rPr>
                <w:rFonts w:ascii="Cambria" w:hAnsi="Cambria"/>
              </w:rPr>
              <w:t xml:space="preserve">of </w:t>
            </w:r>
            <w:r w:rsidR="00BE005A" w:rsidRPr="00E86E6F">
              <w:t>Dlg1 shRNA-expressing MCF10A cells</w:t>
            </w:r>
            <w:r w:rsidR="00BE005A" w:rsidRPr="00E86E6F">
              <w:rPr>
                <w:rFonts w:ascii="Cambria" w:hAnsi="Cambria"/>
              </w:rPr>
              <w:t xml:space="preserve"> </w:t>
            </w:r>
            <w:r w:rsidR="00BE005A" w:rsidRPr="00E86E6F">
              <w:t xml:space="preserve">transfected with 75 ng of E4-ORF1 plasmid in combination with an amount of </w:t>
            </w:r>
            <w:r w:rsidR="00BE005A" w:rsidRPr="00E86E6F">
              <w:rPr>
                <w:rFonts w:cs="Century Gothic"/>
              </w:rPr>
              <w:t>HA</w:t>
            </w:r>
            <w:r w:rsidR="00BE005A" w:rsidRPr="00E86E6F">
              <w:rPr>
                <w:rFonts w:cs="Century Gothic"/>
              </w:rPr>
              <w:noBreakHyphen/>
            </w:r>
            <w:r w:rsidR="00BE005A" w:rsidRPr="00E86E6F">
              <w:rPr>
                <w:rFonts w:cs="Century Gothic"/>
              </w:rPr>
              <w:sym w:font="Symbol" w:char="F044"/>
            </w:r>
            <w:r w:rsidR="00BE005A" w:rsidRPr="00E86E6F">
              <w:rPr>
                <w:rFonts w:cs="Century Gothic"/>
              </w:rPr>
              <w:t>NT</w:t>
            </w:r>
            <w:r w:rsidR="00BE005A" w:rsidRPr="00E86E6F">
              <w:rPr>
                <w:rFonts w:cs="Century Gothic"/>
              </w:rPr>
              <w:noBreakHyphen/>
            </w:r>
            <w:r w:rsidR="00BE005A" w:rsidRPr="00E86E6F">
              <w:t xml:space="preserve">Dlg1-I3 plasmid ranging from </w:t>
            </w:r>
            <w:r w:rsidR="00BE005A" w:rsidRPr="00E86E6F">
              <w:rPr>
                <w:rFonts w:cs="Century Gothic"/>
              </w:rPr>
              <w:t xml:space="preserve">3 to 7.5 </w:t>
            </w:r>
            <w:r w:rsidR="00BE005A" w:rsidRPr="00E86E6F">
              <w:rPr>
                <w:rFonts w:cs="Century Gothic"/>
              </w:rPr>
              <w:sym w:font="Symbol" w:char="F06D"/>
            </w:r>
            <w:r w:rsidR="00BE005A" w:rsidRPr="00E86E6F">
              <w:rPr>
                <w:rFonts w:cs="Century Gothic"/>
              </w:rPr>
              <w:t>g</w:t>
            </w:r>
            <w:r>
              <w:rPr>
                <w:rFonts w:cs="Century Gothic"/>
              </w:rPr>
              <w:t xml:space="preserve"> </w:t>
            </w:r>
            <w:r w:rsidRPr="003C2ACC">
              <w:rPr>
                <w:rFonts w:cs="Century Gothic"/>
                <w:i/>
              </w:rPr>
              <w:t>versus</w:t>
            </w:r>
            <w:r>
              <w:rPr>
                <w:rFonts w:cs="Century Gothic"/>
              </w:rPr>
              <w:t xml:space="preserve"> </w:t>
            </w:r>
            <w:r w:rsidRPr="00E86E6F">
              <w:t>75 ng of E4-ORF1 plasmid alone</w:t>
            </w:r>
          </w:p>
        </w:tc>
      </w:tr>
      <w:tr w:rsidR="00BE005A" w:rsidRPr="003708C3" w14:paraId="34C6D080" w14:textId="77777777" w:rsidTr="005B2368">
        <w:trPr>
          <w:trHeight w:val="215"/>
        </w:trPr>
        <w:tc>
          <w:tcPr>
            <w:tcW w:w="1548" w:type="dxa"/>
            <w:shd w:val="clear" w:color="auto" w:fill="auto"/>
            <w:vAlign w:val="center"/>
          </w:tcPr>
          <w:p w14:paraId="78770EB5" w14:textId="77777777" w:rsidR="00BE005A" w:rsidRPr="003708C3" w:rsidRDefault="00BE005A" w:rsidP="005B2368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>Protei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7C2879" w14:textId="77777777" w:rsidR="00BE005A" w:rsidRPr="003708C3" w:rsidRDefault="00BE005A" w:rsidP="005B2368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Average fold </w:t>
            </w:r>
            <w:r w:rsidRPr="003708C3">
              <w:rPr>
                <w:b/>
              </w:rPr>
              <w:t>change</w:t>
            </w:r>
          </w:p>
        </w:tc>
        <w:tc>
          <w:tcPr>
            <w:tcW w:w="900" w:type="dxa"/>
            <w:vAlign w:val="center"/>
          </w:tcPr>
          <w:p w14:paraId="58296107" w14:textId="77777777" w:rsidR="00BE005A" w:rsidRPr="002F3EA4" w:rsidRDefault="00BE005A" w:rsidP="005B2368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7C36CA" w14:textId="77777777" w:rsidR="00BE005A" w:rsidRPr="003708C3" w:rsidRDefault="00BE005A" w:rsidP="005B2368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>No. of</w:t>
            </w:r>
            <w:r>
              <w:rPr>
                <w:b/>
              </w:rPr>
              <w:t xml:space="preserve"> </w:t>
            </w:r>
            <w:r w:rsidRPr="003708C3">
              <w:rPr>
                <w:b/>
              </w:rPr>
              <w:t>experiments</w:t>
            </w:r>
          </w:p>
        </w:tc>
        <w:tc>
          <w:tcPr>
            <w:tcW w:w="1350" w:type="dxa"/>
            <w:vAlign w:val="center"/>
          </w:tcPr>
          <w:p w14:paraId="264EB6C8" w14:textId="77777777" w:rsidR="00BE005A" w:rsidRPr="003708C3" w:rsidRDefault="00BE005A" w:rsidP="005B2368">
            <w:pPr>
              <w:contextualSpacing/>
              <w:jc w:val="center"/>
              <w:rPr>
                <w:b/>
              </w:rPr>
            </w:pPr>
            <w:r w:rsidRPr="009C7448">
              <w:rPr>
                <w:b/>
                <w:i/>
              </w:rPr>
              <w:t>p</w:t>
            </w:r>
            <w:r w:rsidRPr="003708C3">
              <w:rPr>
                <w:b/>
              </w:rPr>
              <w:t>-value</w:t>
            </w:r>
          </w:p>
        </w:tc>
      </w:tr>
      <w:tr w:rsidR="00BE005A" w:rsidRPr="003708C3" w14:paraId="510632B2" w14:textId="77777777" w:rsidTr="005B2368">
        <w:trPr>
          <w:trHeight w:val="163"/>
        </w:trPr>
        <w:tc>
          <w:tcPr>
            <w:tcW w:w="1548" w:type="dxa"/>
            <w:shd w:val="clear" w:color="auto" w:fill="auto"/>
            <w:vAlign w:val="center"/>
          </w:tcPr>
          <w:p w14:paraId="4A39A108" w14:textId="77777777" w:rsidR="00BE005A" w:rsidRPr="003708C3" w:rsidRDefault="00BE005A" w:rsidP="005B2368">
            <w:pPr>
              <w:contextualSpacing/>
              <w:rPr>
                <w:rFonts w:cs="Lucida Grande"/>
                <w:color w:val="000000"/>
              </w:rPr>
            </w:pPr>
            <w:r w:rsidRPr="003708C3">
              <w:rPr>
                <w:rFonts w:eastAsia="Times New Roman"/>
                <w:color w:val="000000"/>
              </w:rPr>
              <w:t>P-Akt(S47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E38447" w14:textId="77777777" w:rsidR="00BE005A" w:rsidRPr="003708C3" w:rsidRDefault="00BE005A" w:rsidP="005B2368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2.4</w:t>
            </w:r>
          </w:p>
        </w:tc>
        <w:tc>
          <w:tcPr>
            <w:tcW w:w="900" w:type="dxa"/>
            <w:vAlign w:val="center"/>
          </w:tcPr>
          <w:p w14:paraId="76565F7F" w14:textId="77777777" w:rsidR="00BE005A" w:rsidRPr="003708C3" w:rsidRDefault="00BE005A" w:rsidP="005B2368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0.7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9A84D1" w14:textId="77777777" w:rsidR="00BE005A" w:rsidRPr="003708C3" w:rsidRDefault="00BE005A" w:rsidP="005B2368">
            <w:pPr>
              <w:jc w:val="center"/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E64587" w14:textId="77777777" w:rsidR="00BE005A" w:rsidRPr="003708C3" w:rsidRDefault="00BE005A" w:rsidP="005B23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E-04***</w:t>
            </w:r>
          </w:p>
        </w:tc>
      </w:tr>
      <w:tr w:rsidR="00BE005A" w:rsidRPr="003708C3" w14:paraId="117AB5BB" w14:textId="77777777" w:rsidTr="005B2368">
        <w:trPr>
          <w:trHeight w:val="268"/>
        </w:trPr>
        <w:tc>
          <w:tcPr>
            <w:tcW w:w="1548" w:type="dxa"/>
            <w:shd w:val="clear" w:color="auto" w:fill="auto"/>
            <w:vAlign w:val="center"/>
          </w:tcPr>
          <w:p w14:paraId="75D3AAA8" w14:textId="77777777" w:rsidR="00BE005A" w:rsidRPr="003708C3" w:rsidRDefault="00BE005A" w:rsidP="005B2368">
            <w:pPr>
              <w:tabs>
                <w:tab w:val="left" w:pos="1640"/>
              </w:tabs>
              <w:contextualSpacing/>
            </w:pPr>
            <w:r w:rsidRPr="003708C3">
              <w:rPr>
                <w:rFonts w:eastAsia="Times New Roman"/>
                <w:color w:val="000000"/>
              </w:rPr>
              <w:t>p110</w:t>
            </w:r>
            <w:r w:rsidRPr="003708C3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46E09F" w14:textId="77777777" w:rsidR="00BE005A" w:rsidRPr="003708C3" w:rsidRDefault="00BE005A" w:rsidP="005B2368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2.3</w:t>
            </w:r>
          </w:p>
        </w:tc>
        <w:tc>
          <w:tcPr>
            <w:tcW w:w="900" w:type="dxa"/>
            <w:vAlign w:val="center"/>
          </w:tcPr>
          <w:p w14:paraId="3E241BB0" w14:textId="77777777" w:rsidR="00BE005A" w:rsidRPr="003708C3" w:rsidRDefault="00BE005A" w:rsidP="005B2368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0.9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47064F" w14:textId="77777777" w:rsidR="00BE005A" w:rsidRPr="003708C3" w:rsidRDefault="00BE005A" w:rsidP="005B2368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C9B03B" w14:textId="77777777" w:rsidR="00BE005A" w:rsidRPr="003708C3" w:rsidRDefault="00BE005A" w:rsidP="005B2368">
            <w:pPr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E-03**</w:t>
            </w:r>
          </w:p>
        </w:tc>
      </w:tr>
      <w:tr w:rsidR="00BE005A" w:rsidRPr="003708C3" w14:paraId="5654923F" w14:textId="77777777" w:rsidTr="005B2368">
        <w:trPr>
          <w:trHeight w:val="269"/>
        </w:trPr>
        <w:tc>
          <w:tcPr>
            <w:tcW w:w="1548" w:type="dxa"/>
            <w:shd w:val="clear" w:color="auto" w:fill="auto"/>
            <w:vAlign w:val="center"/>
          </w:tcPr>
          <w:p w14:paraId="2B9A88CC" w14:textId="77777777" w:rsidR="00BE005A" w:rsidRPr="003708C3" w:rsidRDefault="00BE005A" w:rsidP="005B2368">
            <w:pPr>
              <w:contextualSpacing/>
            </w:pPr>
            <w:r w:rsidRPr="003708C3">
              <w:rPr>
                <w:rFonts w:eastAsia="Times New Roman"/>
                <w:color w:val="000000"/>
              </w:rPr>
              <w:t>p85</w:t>
            </w:r>
            <w:r w:rsidRPr="003708C3">
              <w:rPr>
                <w:rFonts w:eastAsia="Times New Roman"/>
                <w:color w:val="000000"/>
              </w:rPr>
              <w:sym w:font="Symbol" w:char="F061"/>
            </w:r>
            <w:r>
              <w:rPr>
                <w:rFonts w:eastAsia="Times New Roman"/>
                <w:color w:val="000000"/>
              </w:rPr>
              <w:t>/</w:t>
            </w:r>
            <w:r w:rsidRPr="003708C3">
              <w:rPr>
                <w:rFonts w:eastAsia="Times New Roman"/>
                <w:color w:val="000000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7EC6FC" w14:textId="77777777" w:rsidR="00BE005A" w:rsidRPr="003708C3" w:rsidRDefault="00BE005A" w:rsidP="005B2368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1.9</w:t>
            </w:r>
          </w:p>
        </w:tc>
        <w:tc>
          <w:tcPr>
            <w:tcW w:w="900" w:type="dxa"/>
            <w:vAlign w:val="center"/>
          </w:tcPr>
          <w:p w14:paraId="34A49953" w14:textId="77777777" w:rsidR="00BE005A" w:rsidRPr="003708C3" w:rsidRDefault="00BE005A" w:rsidP="005B2368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9ACE95" w14:textId="77777777" w:rsidR="00BE005A" w:rsidRPr="003708C3" w:rsidRDefault="00BE005A" w:rsidP="005B2368">
            <w:pPr>
              <w:jc w:val="center"/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F40445" w14:textId="77777777" w:rsidR="00BE005A" w:rsidRPr="003708C3" w:rsidRDefault="00BE005A" w:rsidP="005B23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E-03**</w:t>
            </w:r>
          </w:p>
        </w:tc>
      </w:tr>
    </w:tbl>
    <w:p w14:paraId="2A8CDECE" w14:textId="77777777" w:rsidR="00FF75C0" w:rsidRDefault="00FF75C0"/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2F130F"/>
    <w:rsid w:val="00340F3B"/>
    <w:rsid w:val="00375DA4"/>
    <w:rsid w:val="003C153A"/>
    <w:rsid w:val="003C2ACC"/>
    <w:rsid w:val="00484301"/>
    <w:rsid w:val="00485E6F"/>
    <w:rsid w:val="004C3A94"/>
    <w:rsid w:val="005521C7"/>
    <w:rsid w:val="00561994"/>
    <w:rsid w:val="00563A13"/>
    <w:rsid w:val="00587F06"/>
    <w:rsid w:val="005D43C0"/>
    <w:rsid w:val="005E36A3"/>
    <w:rsid w:val="005E37A6"/>
    <w:rsid w:val="00627CF4"/>
    <w:rsid w:val="00682424"/>
    <w:rsid w:val="007A18DA"/>
    <w:rsid w:val="0084767C"/>
    <w:rsid w:val="008C2BAA"/>
    <w:rsid w:val="009A2134"/>
    <w:rsid w:val="00AA15C1"/>
    <w:rsid w:val="00AA4EFD"/>
    <w:rsid w:val="00B3221F"/>
    <w:rsid w:val="00B46937"/>
    <w:rsid w:val="00BD3E09"/>
    <w:rsid w:val="00BE005A"/>
    <w:rsid w:val="00D17B1C"/>
    <w:rsid w:val="00D71FB8"/>
    <w:rsid w:val="00D7697F"/>
    <w:rsid w:val="00E86E6F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5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5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Macintosh Word</Application>
  <DocSecurity>0</DocSecurity>
  <Lines>3</Lines>
  <Paragraphs>1</Paragraphs>
  <ScaleCrop>false</ScaleCrop>
  <Company>Baylor College of Medicine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7</cp:revision>
  <dcterms:created xsi:type="dcterms:W3CDTF">2014-03-24T14:59:00Z</dcterms:created>
  <dcterms:modified xsi:type="dcterms:W3CDTF">2014-03-24T15:21:00Z</dcterms:modified>
</cp:coreProperties>
</file>